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7E5F0" w14:textId="07B4B0F6" w:rsidR="006D48B0" w:rsidRPr="006D48B0" w:rsidRDefault="00DD61F0" w:rsidP="006D48B0">
      <w:pPr>
        <w:spacing w:line="480" w:lineRule="auto"/>
        <w:rPr>
          <w:rFonts w:ascii="Arial" w:hAnsi="Arial" w:cs="Arial"/>
          <w:szCs w:val="21"/>
        </w:rPr>
      </w:pPr>
      <w:r>
        <w:rPr>
          <w:rFonts w:ascii="Arial" w:hAnsi="Arial" w:cs="Arial" w:hint="eastAsia"/>
          <w:b/>
          <w:bCs/>
          <w:szCs w:val="21"/>
        </w:rPr>
        <w:t xml:space="preserve">Supplemental </w:t>
      </w:r>
      <w:r w:rsidR="006D48B0" w:rsidRPr="006F730B">
        <w:rPr>
          <w:rFonts w:ascii="Arial" w:hAnsi="Arial" w:cs="Arial"/>
          <w:b/>
          <w:bCs/>
          <w:szCs w:val="21"/>
        </w:rPr>
        <w:t>Table 1. Blood test results at the initial visit.</w:t>
      </w:r>
      <w:r w:rsidR="006D48B0" w:rsidRPr="006F730B">
        <w:rPr>
          <w:rFonts w:ascii="Arial" w:hAnsi="Arial" w:cs="Arial"/>
          <w:szCs w:val="21"/>
        </w:rPr>
        <w:t xml:space="preserve"> </w:t>
      </w:r>
    </w:p>
    <w:tbl>
      <w:tblPr>
        <w:tblW w:w="7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1060"/>
        <w:gridCol w:w="1060"/>
        <w:gridCol w:w="2441"/>
        <w:gridCol w:w="719"/>
      </w:tblGrid>
      <w:tr w:rsidR="006D48B0" w:rsidRPr="006D48B0" w14:paraId="6034C5A1" w14:textId="77777777" w:rsidTr="006D48B0">
        <w:trPr>
          <w:trHeight w:val="36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51629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iochemistr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00679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53928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E8E46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mplete blood count</w:t>
            </w:r>
          </w:p>
        </w:tc>
      </w:tr>
      <w:tr w:rsidR="006D48B0" w:rsidRPr="006D48B0" w14:paraId="6B049C2A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EA626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P (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8F8E3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10AB0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3BCE9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WBC (×102/μL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2E83E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9</w:t>
            </w:r>
          </w:p>
        </w:tc>
      </w:tr>
      <w:tr w:rsidR="006D48B0" w:rsidRPr="006D48B0" w14:paraId="2C5C2A26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7EB06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b (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01116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2C8B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5A923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BC (×104/μL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678FB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98</w:t>
            </w:r>
          </w:p>
        </w:tc>
      </w:tr>
      <w:tr w:rsidR="006D48B0" w:rsidRPr="006D48B0" w14:paraId="36E15AA7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9BC1C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-Bil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262E0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80A02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4D860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b (g/dL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B910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.2</w:t>
            </w:r>
          </w:p>
        </w:tc>
      </w:tr>
      <w:tr w:rsidR="006D48B0" w:rsidRPr="006D48B0" w14:paraId="16DA475E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F8936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ST 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E6F0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B44A8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58EBD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Ht (%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1BADC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9.6</w:t>
            </w:r>
          </w:p>
        </w:tc>
      </w:tr>
      <w:tr w:rsidR="006D48B0" w:rsidRPr="006D48B0" w14:paraId="471225A4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09287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T 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136A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FC98F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45D1F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lt (×104/μL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556DE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5.9</w:t>
            </w:r>
          </w:p>
        </w:tc>
      </w:tr>
      <w:tr w:rsidR="006D48B0" w:rsidRPr="006D48B0" w14:paraId="415F2F64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AD7C0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DH 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3AC0D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C5D9E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049A5" w14:textId="77777777" w:rsidR="006D48B0" w:rsidRPr="006D48B0" w:rsidRDefault="006D48B0" w:rsidP="006D48B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1137" w14:textId="77777777" w:rsidR="006D48B0" w:rsidRPr="006D48B0" w:rsidRDefault="006D48B0" w:rsidP="006D48B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D48B0" w:rsidRPr="006D48B0" w14:paraId="1148C487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E2F2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K (U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5307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209C8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407C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Endocrinolog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C8E37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</w:tr>
      <w:tr w:rsidR="006D48B0" w:rsidRPr="006D48B0" w14:paraId="4D9C965E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81BED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A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4255E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71EC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13E5B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SH (μIU/mL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1F7CE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1</w:t>
            </w:r>
          </w:p>
        </w:tc>
      </w:tr>
      <w:tr w:rsidR="006D48B0" w:rsidRPr="006D48B0" w14:paraId="7E4BF18A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169CC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UN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45BD2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87A4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77E2F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T3 (pg/mL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0C896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.4</w:t>
            </w:r>
          </w:p>
        </w:tc>
      </w:tr>
      <w:tr w:rsidR="006D48B0" w:rsidRPr="006D48B0" w14:paraId="408F28D3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E2D2D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re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DC81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33CE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31E4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T4 (ng/dL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B950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</w:t>
            </w:r>
          </w:p>
        </w:tc>
      </w:tr>
      <w:tr w:rsidR="006D48B0" w:rsidRPr="006D48B0" w14:paraId="5429E068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DFCBF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-Cho (m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5F9E9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14745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803EB" w14:textId="77777777" w:rsidR="006D48B0" w:rsidRPr="006D48B0" w:rsidRDefault="006D48B0" w:rsidP="006D48B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B571E" w14:textId="77777777" w:rsidR="006D48B0" w:rsidRPr="006D48B0" w:rsidRDefault="006D48B0" w:rsidP="006D48B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D48B0" w:rsidRPr="006D48B0" w14:paraId="4797F91E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2CCB2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DL-C (,g/d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3BD7A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D1FB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C49CD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rdiac Biomarker</w:t>
            </w:r>
          </w:p>
        </w:tc>
      </w:tr>
      <w:tr w:rsidR="006D48B0" w:rsidRPr="006D48B0" w14:paraId="5783D0D0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CBDDB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a (mEq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38C0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9EE72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D7D4E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NP (pg/mL)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CF6C7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897</w:t>
            </w:r>
          </w:p>
        </w:tc>
      </w:tr>
      <w:tr w:rsidR="006D48B0" w:rsidRPr="006D48B0" w14:paraId="0E9B6F69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E8EF4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K (mEq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2D36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65326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AD2C" w14:textId="77777777" w:rsidR="006D48B0" w:rsidRPr="006D48B0" w:rsidRDefault="006D48B0" w:rsidP="006D48B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05F0F" w14:textId="77777777" w:rsidR="006D48B0" w:rsidRPr="006D48B0" w:rsidRDefault="006D48B0" w:rsidP="006D48B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D48B0" w:rsidRPr="006D48B0" w14:paraId="3B7E6F5C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DC204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l (mEq/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2078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6FBD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E7ED3" w14:textId="77777777" w:rsidR="006D48B0" w:rsidRPr="006D48B0" w:rsidRDefault="006D48B0" w:rsidP="006D48B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4456" w14:textId="77777777" w:rsidR="006D48B0" w:rsidRPr="006D48B0" w:rsidRDefault="006D48B0" w:rsidP="006D48B0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6D48B0" w:rsidRPr="006D48B0" w14:paraId="2AB18027" w14:textId="77777777" w:rsidTr="006D48B0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82E746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RP (mg/dL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EF53E0" w14:textId="77777777" w:rsidR="006D48B0" w:rsidRPr="006D48B0" w:rsidRDefault="006D48B0" w:rsidP="006D48B0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71A47F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07A19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8E261" w14:textId="77777777" w:rsidR="006D48B0" w:rsidRPr="006D48B0" w:rsidRDefault="006D48B0" w:rsidP="006D48B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6D48B0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024BA4F6" w14:textId="77777777" w:rsidR="006D48B0" w:rsidRPr="00DB4DF2" w:rsidRDefault="006D48B0" w:rsidP="006D48B0">
      <w:pPr>
        <w:spacing w:line="480" w:lineRule="auto"/>
        <w:rPr>
          <w:rFonts w:ascii="Arial" w:hAnsi="Arial" w:cs="Arial"/>
          <w:szCs w:val="21"/>
        </w:rPr>
      </w:pPr>
      <w:r w:rsidRPr="00DB4DF2">
        <w:rPr>
          <w:rFonts w:ascii="Arial" w:hAnsi="Arial" w:cs="Arial"/>
          <w:szCs w:val="21"/>
        </w:rPr>
        <w:t>TP, total protein; Alb, albumin; T-Bil, total bilirubin; AST, aspartate aminotransferase; ALT, alanine aminotransferase; LDH, lactate dehydrogenase; CK, creatine kinase; UA, uric acid; BUN, blood urea nitrogen; Cr, creatinine; T-Cho, total cholesterol; LDL-C, low-density lipoprotein cholesterol; CRP, C-reactive protein; WBC, white blood cell; RBC, red blood cell; Hb, hemoglobin; Ht, hematocrit; Plt, platelet; TSH, Thyroid stimulating hormone; FT3, Free triiodothyronine; FT4, Free thyroxine; BNP, Brain natriuretic peptide.</w:t>
      </w:r>
    </w:p>
    <w:p w14:paraId="7DCF5457" w14:textId="77777777" w:rsidR="006D48B0" w:rsidRPr="006D48B0" w:rsidRDefault="006D48B0">
      <w:pPr>
        <w:rPr>
          <w:rFonts w:ascii="Arial" w:hAnsi="Arial" w:cs="Arial"/>
        </w:rPr>
      </w:pPr>
    </w:p>
    <w:sectPr w:rsidR="006D48B0" w:rsidRPr="006D48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8B0"/>
    <w:rsid w:val="000C07D1"/>
    <w:rsid w:val="001243FD"/>
    <w:rsid w:val="001B60AD"/>
    <w:rsid w:val="006D48B0"/>
    <w:rsid w:val="006E0F51"/>
    <w:rsid w:val="009F4A4E"/>
    <w:rsid w:val="00B35ED0"/>
    <w:rsid w:val="00DD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C9855DC"/>
  <w15:chartTrackingRefBased/>
  <w15:docId w15:val="{C23C9E04-5ACD-48ED-9A1E-5EDF78227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48B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4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48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48B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48B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48B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48B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48B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48B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48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D48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D48B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D48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D48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D48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D48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D48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D48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D48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D4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48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D48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48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D48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48B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D48B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D4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D48B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D48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5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敬尋 上原</dc:creator>
  <cp:keywords/>
  <dc:description/>
  <cp:lastModifiedBy>敬尋 上原</cp:lastModifiedBy>
  <cp:revision>2</cp:revision>
  <dcterms:created xsi:type="dcterms:W3CDTF">2025-12-01T04:14:00Z</dcterms:created>
  <dcterms:modified xsi:type="dcterms:W3CDTF">2025-12-01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77ae0b-8f99-41a4-9e91-b8209a2d1a12</vt:lpwstr>
  </property>
</Properties>
</file>